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276"/>
        <w:gridCol w:w="2268"/>
        <w:gridCol w:w="992"/>
      </w:tblGrid>
      <w:tr w:rsidR="00BA34D5" w:rsidRPr="008D5A25" w14:paraId="66C529F8" w14:textId="77777777" w:rsidTr="00DA6A8A">
        <w:trPr>
          <w:trHeight w:val="285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9AD84" w14:textId="7140A495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</w:t>
            </w: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1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.</w:t>
            </w: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Surgical outcomes after gastric byp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2A307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46E0E3AC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7F49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5652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Heart dise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6A7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trol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5FE6" w14:textId="553A32BB" w:rsidR="00BA34D5" w:rsidRPr="0078286D" w:rsidRDefault="005D18D6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Effect size</w:t>
            </w:r>
            <w:r w:rsidR="00BA34D5"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 xml:space="preserve"> (95% CI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E062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P</w:t>
            </w:r>
          </w:p>
        </w:tc>
      </w:tr>
      <w:tr w:rsidR="00BA34D5" w:rsidRPr="0078286D" w14:paraId="23ECD877" w14:textId="77777777" w:rsidTr="00DA6A8A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B0FA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umber of individua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56A0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0F332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8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E938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EED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255E0524" w14:textId="77777777" w:rsidTr="00DA6A8A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0F77" w14:textId="193FD29D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Length of hospital stay</w:t>
            </w:r>
            <w:r w:rsidR="002C150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days media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IQR)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37F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3872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5F15" w14:textId="737531CE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</w:t>
            </w:r>
            <w:r w:rsidR="002C150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d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D=0.07 (-0.98 – 1.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712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897</w:t>
            </w:r>
          </w:p>
        </w:tc>
      </w:tr>
      <w:tr w:rsidR="00BA34D5" w:rsidRPr="0078286D" w14:paraId="5514E003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085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Intra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291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1 (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C46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4 (3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7EB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95 (0.64 –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BE24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799</w:t>
            </w:r>
          </w:p>
        </w:tc>
      </w:tr>
      <w:tr w:rsidR="00BA34D5" w:rsidRPr="0078286D" w14:paraId="05808C46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69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C77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6 (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5A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13 (8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F66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04 (0.81 –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3C59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770</w:t>
            </w:r>
          </w:p>
        </w:tc>
      </w:tr>
      <w:tr w:rsidR="00BA34D5" w:rsidRPr="0078286D" w14:paraId="3166D5AE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F6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Leak/deep intraabdominal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F20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9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220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6 (2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1E3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99 (0.60 – 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F1FC3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69</w:t>
            </w:r>
          </w:p>
        </w:tc>
      </w:tr>
      <w:tr w:rsidR="00BA34D5" w:rsidRPr="0078286D" w14:paraId="613AE127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312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leeding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8C5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4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44A" w14:textId="7204ABBC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2 (2.</w:t>
            </w:r>
            <w:r w:rsidR="00933723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FB9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15 (0.72 – 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685E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551</w:t>
            </w:r>
          </w:p>
        </w:tc>
      </w:tr>
      <w:tr w:rsidR="00BA34D5" w:rsidRPr="0078286D" w14:paraId="070525C5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7BE5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Wound complication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B2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3 (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4A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2 (1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D98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00 (0.54 –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570C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92</w:t>
            </w:r>
          </w:p>
        </w:tc>
      </w:tr>
      <w:tr w:rsidR="00BA34D5" w:rsidRPr="0078286D" w14:paraId="26E58736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9A01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owel obstruction/stricture/ileu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155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5 (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9E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5 (1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1A6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32 (0.74 – 2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B85B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54</w:t>
            </w:r>
          </w:p>
        </w:tc>
      </w:tr>
      <w:tr w:rsidR="00BA34D5" w:rsidRPr="0078286D" w14:paraId="1A5E0E1F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24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rginal ulcer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7C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49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3 (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F64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90 (0.31 – 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3130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844</w:t>
            </w:r>
          </w:p>
        </w:tc>
      </w:tr>
      <w:tr w:rsidR="00BA34D5" w:rsidRPr="0078286D" w14:paraId="27CE3C45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A8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Cardiovascula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A5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7DB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 (0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488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6.84 (2.47 – 18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4DFE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&lt;0.001*</w:t>
            </w:r>
          </w:p>
        </w:tc>
      </w:tr>
      <w:tr w:rsidR="00BA34D5" w:rsidRPr="0078286D" w14:paraId="0050E749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215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ulmonary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104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522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0 (0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438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79 (0.117 – 3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0F20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117</w:t>
            </w:r>
          </w:p>
        </w:tc>
      </w:tr>
      <w:tr w:rsidR="00BA34D5" w:rsidRPr="0078286D" w14:paraId="481B083B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839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Urinary tract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1F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451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5 (0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86E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OR=1.95 (0.75 – 5.1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630C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173</w:t>
            </w:r>
          </w:p>
        </w:tc>
      </w:tr>
      <w:tr w:rsidR="00BA34D5" w:rsidRPr="0078286D" w14:paraId="174E8E43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9E8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Venous thrombosi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1B0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872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D82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E7EA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34F188A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AE5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ai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2C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0F4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7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A52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58 (0.21 –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8F0F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87</w:t>
            </w:r>
          </w:p>
        </w:tc>
      </w:tr>
      <w:tr w:rsidR="00BA34D5" w:rsidRPr="0078286D" w14:paraId="056B3948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73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lnutrition/dehydr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98D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4C9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3 (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5C2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24 (0.46 – 3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8247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668</w:t>
            </w:r>
          </w:p>
        </w:tc>
      </w:tr>
      <w:tr w:rsidR="00BA34D5" w:rsidRPr="0078286D" w14:paraId="4EB9F95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90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Othe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31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63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9 (1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6E8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OR=0.82 (0.38 -1.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EF78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602</w:t>
            </w:r>
          </w:p>
        </w:tc>
      </w:tr>
      <w:tr w:rsidR="00BA34D5" w:rsidRPr="0078286D" w14:paraId="4051FB1B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50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Serious 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25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7 (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67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59 (3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5AC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21 (0.83 – 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EE201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20</w:t>
            </w:r>
          </w:p>
        </w:tc>
      </w:tr>
      <w:tr w:rsidR="00BA34D5" w:rsidRPr="008D5A25" w14:paraId="4FA39DA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124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1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FA1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14B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4C5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4086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6C5C9730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783" w14:textId="71CE2DEE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7B7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6.1 ± 2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174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5.3 ± 21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6A8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0.70 (-0.89 –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D34B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90</w:t>
            </w:r>
          </w:p>
        </w:tc>
      </w:tr>
      <w:tr w:rsidR="00BA34D5" w:rsidRPr="0078286D" w14:paraId="1337420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18D" w14:textId="0DC4EB3D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547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.4 ± 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5B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.1 ± 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A6A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31 (-0.85 – 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56A2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61</w:t>
            </w:r>
          </w:p>
        </w:tc>
      </w:tr>
      <w:tr w:rsidR="00BA34D5" w:rsidRPr="0078286D" w14:paraId="738DC8F9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04F" w14:textId="56814CAA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9A6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4 ± 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EA6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3 ± 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903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15 (-0.43 – 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D7DB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98</w:t>
            </w:r>
          </w:p>
        </w:tc>
      </w:tr>
      <w:tr w:rsidR="00BA34D5" w:rsidRPr="008D5A25" w14:paraId="7CEF2339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85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2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9956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24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3C9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3396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502BA8D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1FB" w14:textId="3966F6DE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392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5.9± 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BBC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5.7 ± 2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BD3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0.03 (-0.21 – 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6D1E2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80</w:t>
            </w:r>
          </w:p>
        </w:tc>
      </w:tr>
      <w:tr w:rsidR="00BA34D5" w:rsidRPr="0078286D" w14:paraId="36A872D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5F86" w14:textId="3E1965B6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6C5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.4 ± 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75E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.2 ± 8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54D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13 (-0.91 – 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5BD3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726</w:t>
            </w:r>
          </w:p>
        </w:tc>
      </w:tr>
      <w:tr w:rsidR="00BA34D5" w:rsidRPr="0078286D" w14:paraId="24B11BF7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B096" w14:textId="6F5FC065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8639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4 ± 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ECA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4 ± 4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2710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07 (-0.46 – 0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69DD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737</w:t>
            </w:r>
          </w:p>
        </w:tc>
      </w:tr>
      <w:tr w:rsidR="00BA34D5" w:rsidRPr="008D5A25" w14:paraId="1A0EF45A" w14:textId="77777777" w:rsidTr="00DA6A8A">
        <w:trPr>
          <w:trHeight w:val="1202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643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398A9FAF" w14:textId="2FE107D0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EBMIL = Excess BMI-loss; TWL = Total Weight Loss</w:t>
            </w:r>
          </w:p>
          <w:p w14:paraId="161CC4F5" w14:textId="77777777" w:rsidR="00BA34D5" w:rsidRPr="0078286D" w:rsidRDefault="00BA34D5" w:rsidP="00913E0C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 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Linear quantile mixed-effects model, adjusted for smoking; MdD, median difference.</w:t>
            </w:r>
          </w:p>
          <w:p w14:paraId="68BCB04F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 xml:space="preserve">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ditional logistic regression model, adjusted for smoking; OR, odds ratio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.</w:t>
            </w:r>
          </w:p>
          <w:p w14:paraId="29C4C794" w14:textId="77777777" w:rsidR="00BA34D5" w:rsidRPr="0078286D" w:rsidRDefault="00BA34D5" w:rsidP="00913E0C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3 Linear mixed-effects model, adjusted for smoking; MeD, mean difference.</w:t>
            </w: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7D293C6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>* Corrected value for multiple calculations using the Bonferroni-Holm method</w:t>
            </w:r>
          </w:p>
          <w:p w14:paraId="31FFFC43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D6816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14:paraId="4AC0EACD" w14:textId="77777777" w:rsidR="00BA34D5" w:rsidRPr="0078286D" w:rsidRDefault="00BA34D5">
      <w:pPr>
        <w:rPr>
          <w:lang w:val="en-GB"/>
        </w:rPr>
      </w:pPr>
    </w:p>
    <w:p w14:paraId="65FC8699" w14:textId="77777777" w:rsidR="00BA34D5" w:rsidRPr="0078286D" w:rsidRDefault="00BA34D5">
      <w:pPr>
        <w:rPr>
          <w:lang w:val="en-GB"/>
        </w:rPr>
      </w:pPr>
    </w:p>
    <w:p w14:paraId="23C48A67" w14:textId="77777777" w:rsidR="00BA34D5" w:rsidRPr="0078286D" w:rsidRDefault="00BA34D5">
      <w:pPr>
        <w:rPr>
          <w:lang w:val="en-GB"/>
        </w:rPr>
      </w:pPr>
    </w:p>
    <w:p w14:paraId="45FE5DB2" w14:textId="77777777" w:rsidR="00BA34D5" w:rsidRPr="0078286D" w:rsidRDefault="00BA34D5">
      <w:pPr>
        <w:rPr>
          <w:lang w:val="en-GB"/>
        </w:rPr>
      </w:pPr>
    </w:p>
    <w:p w14:paraId="4A5D4C0E" w14:textId="77777777" w:rsidR="00BA34D5" w:rsidRPr="0078286D" w:rsidRDefault="00BA34D5">
      <w:pPr>
        <w:rPr>
          <w:lang w:val="en-GB"/>
        </w:rPr>
      </w:pPr>
    </w:p>
    <w:p w14:paraId="783B9F7B" w14:textId="77777777" w:rsidR="00BA34D5" w:rsidRPr="0078286D" w:rsidRDefault="00BA34D5">
      <w:pPr>
        <w:rPr>
          <w:lang w:val="en-GB"/>
        </w:rPr>
      </w:pPr>
    </w:p>
    <w:p w14:paraId="22622F31" w14:textId="77777777" w:rsidR="00BA34D5" w:rsidRPr="0078286D" w:rsidRDefault="00BA34D5">
      <w:pPr>
        <w:rPr>
          <w:lang w:val="en-GB"/>
        </w:rPr>
      </w:pPr>
    </w:p>
    <w:p w14:paraId="2BB927DE" w14:textId="77777777" w:rsidR="00BA34D5" w:rsidRPr="0078286D" w:rsidRDefault="00BA34D5">
      <w:pPr>
        <w:rPr>
          <w:lang w:val="en-GB"/>
        </w:rPr>
      </w:pPr>
    </w:p>
    <w:p w14:paraId="793B4AE8" w14:textId="34B91BE8" w:rsidR="00BA34D5" w:rsidRDefault="00BA34D5">
      <w:pPr>
        <w:rPr>
          <w:lang w:val="en-GB"/>
        </w:rPr>
      </w:pPr>
    </w:p>
    <w:p w14:paraId="3C70634E" w14:textId="77777777" w:rsidR="0078286D" w:rsidRPr="0078286D" w:rsidRDefault="0078286D">
      <w:pPr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1984"/>
        <w:gridCol w:w="992"/>
      </w:tblGrid>
      <w:tr w:rsidR="00BA34D5" w:rsidRPr="008D5A25" w14:paraId="327326D7" w14:textId="77777777" w:rsidTr="00DA6A8A">
        <w:trPr>
          <w:trHeight w:val="285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AF9F" w14:textId="350E0448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lastRenderedPageBreak/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Surgical outcomes after sleeve gastrectom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F650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1E4708D3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DE86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7B0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Heart dise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B2FF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trol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B77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 xml:space="preserve">Effect size (95% CI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854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P</w:t>
            </w:r>
          </w:p>
        </w:tc>
      </w:tr>
      <w:tr w:rsidR="00BA34D5" w:rsidRPr="0078286D" w14:paraId="6D4C8134" w14:textId="77777777" w:rsidTr="00DA6A8A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A4405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umber of individu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0449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4275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6810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0175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7C15625E" w14:textId="77777777" w:rsidTr="00DA6A8A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99DC" w14:textId="29D930C4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Length of hospital stay</w:t>
            </w:r>
            <w:r w:rsidR="002C150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days median</w:t>
            </w:r>
            <w:r w:rsidR="002C150E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IQR)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4B0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885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276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dD=0.10 (-1.75 – 1.9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0AA62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18</w:t>
            </w:r>
          </w:p>
        </w:tc>
      </w:tr>
      <w:tr w:rsidR="00BA34D5" w:rsidRPr="0078286D" w14:paraId="42BCFFD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983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Intra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A81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249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 (2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85F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46 (0.11-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E98F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02</w:t>
            </w:r>
          </w:p>
        </w:tc>
      </w:tr>
      <w:tr w:rsidR="00BA34D5" w:rsidRPr="0078286D" w14:paraId="1499321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247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8993" w14:textId="45D4D254" w:rsidR="00BA34D5" w:rsidRPr="0078286D" w:rsidRDefault="0075679E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0 (1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8F1" w14:textId="1370260B" w:rsidR="00BA34D5" w:rsidRPr="0078286D" w:rsidRDefault="0075679E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1 (5.5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E58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11 (1.21 – 3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BD9D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008</w:t>
            </w:r>
          </w:p>
        </w:tc>
      </w:tr>
      <w:tr w:rsidR="00BA34D5" w:rsidRPr="0078286D" w14:paraId="56B21210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29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Leak/deep intraabdominal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CD0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9D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 (0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43B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3.05 (0.84 – 1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F223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090</w:t>
            </w:r>
          </w:p>
        </w:tc>
      </w:tr>
      <w:tr w:rsidR="00BA34D5" w:rsidRPr="0078286D" w14:paraId="46D60816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87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leeding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03B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125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 (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AC02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27 (0.42 – 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B41A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669</w:t>
            </w:r>
          </w:p>
        </w:tc>
      </w:tr>
      <w:tr w:rsidR="00BA34D5" w:rsidRPr="0078286D" w14:paraId="7C2EBC3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82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Wound complication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FE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A6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 (1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196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89 (0.79 – 10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3C6C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110</w:t>
            </w:r>
          </w:p>
        </w:tc>
      </w:tr>
      <w:tr w:rsidR="00BA34D5" w:rsidRPr="0078286D" w14:paraId="1EBCC290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B683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owel obstruction/stricture/ileu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C3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F96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6D7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5.09 (0.28 – 94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0711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74</w:t>
            </w:r>
          </w:p>
        </w:tc>
      </w:tr>
      <w:tr w:rsidR="00BA34D5" w:rsidRPr="0078286D" w14:paraId="3C03BD1E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C84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rginal ulcer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44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F2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045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7CA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5CCF4184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EC3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Cardiovascula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D7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351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0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BE4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86 (0.43 – 19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5422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77</w:t>
            </w:r>
          </w:p>
        </w:tc>
      </w:tr>
      <w:tr w:rsidR="00BA34D5" w:rsidRPr="0078286D" w14:paraId="4196B673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426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ulmonary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D3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940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174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77 (0.05 – 1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A125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844</w:t>
            </w:r>
          </w:p>
        </w:tc>
      </w:tr>
      <w:tr w:rsidR="00BA34D5" w:rsidRPr="0078286D" w14:paraId="46ACF0CF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17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Urinary tract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55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A06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DCB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4.82 (0.87 – 26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4D44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073</w:t>
            </w:r>
          </w:p>
        </w:tc>
      </w:tr>
      <w:tr w:rsidR="00BA34D5" w:rsidRPr="0078286D" w14:paraId="11D8FA69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1D7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Venous thrombosi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B5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2B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 (0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ADC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36 (0.23 – 7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63F8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731</w:t>
            </w:r>
          </w:p>
        </w:tc>
      </w:tr>
      <w:tr w:rsidR="00BA34D5" w:rsidRPr="0078286D" w14:paraId="2A7F788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5567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ai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04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A8D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713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13 (0.33 – 13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F3EB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430</w:t>
            </w:r>
          </w:p>
        </w:tc>
      </w:tr>
      <w:tr w:rsidR="00BA34D5" w:rsidRPr="0078286D" w14:paraId="75512E61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C9B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lnutrition/dehydr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3E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FFA" w14:textId="22E23B1C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</w:t>
            </w:r>
            <w:r w:rsidR="00933723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04F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50 (0.46 – 13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6E31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90</w:t>
            </w:r>
          </w:p>
        </w:tc>
      </w:tr>
      <w:tr w:rsidR="00BA34D5" w:rsidRPr="0078286D" w14:paraId="1E74B52A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49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Othe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AC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540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5EC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81 (0.09 – 7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9D6A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851</w:t>
            </w:r>
          </w:p>
        </w:tc>
      </w:tr>
      <w:tr w:rsidR="00BA34D5" w:rsidRPr="0078286D" w14:paraId="2299CCC7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4E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Serious 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DC5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 (5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29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0 (2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638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2.30 (1.01 – 5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FA7F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046</w:t>
            </w:r>
          </w:p>
        </w:tc>
      </w:tr>
      <w:tr w:rsidR="00BA34D5" w:rsidRPr="008D5A25" w14:paraId="33DC780F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C4B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57F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C29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566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79B2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38FE60BD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9B7C" w14:textId="38D2B562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B3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4.8 ± 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03C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3.0 ± 23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570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2.02 (-2.23 – 6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01BB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52</w:t>
            </w:r>
          </w:p>
        </w:tc>
      </w:tr>
      <w:tr w:rsidR="00BA34D5" w:rsidRPr="0078286D" w14:paraId="383464B4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0B9A" w14:textId="0685322B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DDB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4.4 ± 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E6B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3.6 ± 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B7A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87 (-2.39 – 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EAC5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263</w:t>
            </w:r>
          </w:p>
        </w:tc>
      </w:tr>
      <w:tr w:rsidR="00BA34D5" w:rsidRPr="0078286D" w14:paraId="5AAE1232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1EC3" w14:textId="3EE24CA0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2B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.1 ± 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2B8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.8 ± 4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0D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29 (-1.03 – 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022B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449</w:t>
            </w:r>
          </w:p>
        </w:tc>
      </w:tr>
      <w:tr w:rsidR="00BA34D5" w:rsidRPr="008D5A25" w14:paraId="4DBD4DEF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BA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2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25C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34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92F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F0B5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543EAD4C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9F2A" w14:textId="0AA26806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A3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3.8 ± 2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BE0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1.7 ± 25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319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2.18 (-3.78 – 8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8C00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473</w:t>
            </w:r>
          </w:p>
        </w:tc>
      </w:tr>
      <w:tr w:rsidR="00BA34D5" w:rsidRPr="0078286D" w14:paraId="3D279B17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507" w14:textId="137D761D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24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3.9 ± 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17F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.9 ± 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3E5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MeD=-0.94 (-3.09 – 1.2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60C2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94</w:t>
            </w:r>
          </w:p>
        </w:tc>
      </w:tr>
      <w:tr w:rsidR="00BA34D5" w:rsidRPr="0078286D" w14:paraId="3932F03E" w14:textId="77777777" w:rsidTr="00DA6A8A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9191" w14:textId="4F28F866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3F7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.9 ± 4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9A1D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.5 ± 4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3467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40 (-1.41 – 0.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32DDB" w14:textId="77777777" w:rsidR="00BA34D5" w:rsidRPr="0078286D" w:rsidRDefault="00BA34D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441</w:t>
            </w:r>
          </w:p>
        </w:tc>
      </w:tr>
      <w:tr w:rsidR="00BA34D5" w:rsidRPr="008D5A25" w14:paraId="71916CA8" w14:textId="77777777" w:rsidTr="00DA6A8A">
        <w:trPr>
          <w:trHeight w:val="1494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DCF9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72375183" w14:textId="7D176D1D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EBMIL = Excess BMI-loss; TWL = Total Weight Loss</w:t>
            </w:r>
          </w:p>
          <w:p w14:paraId="4F3F0A5F" w14:textId="77777777" w:rsidR="00BA34D5" w:rsidRPr="0078286D" w:rsidRDefault="00BA34D5" w:rsidP="00913E0C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 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Linear quantile mixed-effects model, adjusted for smoking; MdD, median difference.</w:t>
            </w:r>
          </w:p>
          <w:p w14:paraId="407DBB0C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 xml:space="preserve">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ditional logistic regression model, adjusted for smoking; OR, odds ratio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.</w:t>
            </w:r>
          </w:p>
          <w:p w14:paraId="327DA1B6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3 Linear mixed-effects model, adjusted for smoking; MeD, mean differenc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1A19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14:paraId="73024F75" w14:textId="77777777" w:rsidR="00BA34D5" w:rsidRPr="0078286D" w:rsidRDefault="00BA34D5">
      <w:pPr>
        <w:rPr>
          <w:lang w:val="en-GB"/>
        </w:rPr>
      </w:pPr>
    </w:p>
    <w:p w14:paraId="3AAF2108" w14:textId="77777777" w:rsidR="00BA34D5" w:rsidRPr="0078286D" w:rsidRDefault="00BA34D5">
      <w:pPr>
        <w:rPr>
          <w:lang w:val="en-GB"/>
        </w:rPr>
      </w:pPr>
    </w:p>
    <w:p w14:paraId="6B930E8A" w14:textId="77777777" w:rsidR="00BA34D5" w:rsidRPr="0078286D" w:rsidRDefault="00BA34D5">
      <w:pPr>
        <w:rPr>
          <w:lang w:val="en-GB"/>
        </w:rPr>
      </w:pPr>
    </w:p>
    <w:p w14:paraId="03A1ADC9" w14:textId="77777777" w:rsidR="00BA34D5" w:rsidRPr="0078286D" w:rsidRDefault="00BA34D5">
      <w:pPr>
        <w:rPr>
          <w:lang w:val="en-GB"/>
        </w:rPr>
      </w:pPr>
    </w:p>
    <w:p w14:paraId="6C94AFFD" w14:textId="77777777" w:rsidR="00BA34D5" w:rsidRPr="0078286D" w:rsidRDefault="00BA34D5">
      <w:pPr>
        <w:rPr>
          <w:lang w:val="en-GB"/>
        </w:rPr>
      </w:pPr>
    </w:p>
    <w:p w14:paraId="4DE1768E" w14:textId="5D8E11A2" w:rsidR="00BA34D5" w:rsidRPr="0078286D" w:rsidRDefault="00DA6A8A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2410"/>
        <w:gridCol w:w="1417"/>
      </w:tblGrid>
      <w:tr w:rsidR="00BA34D5" w:rsidRPr="008D5A25" w14:paraId="54542379" w14:textId="77777777" w:rsidTr="00913E0C">
        <w:trPr>
          <w:trHeight w:val="285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AFA7" w14:textId="6FD11BC0" w:rsidR="00BA34D5" w:rsidRPr="0078286D" w:rsidRDefault="00BA34D5" w:rsidP="00BA34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lastRenderedPageBreak/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. Surgical outcomes for patients with Acute Coronary Syndrome without heart fail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77D05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02B05A85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C00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D6E5" w14:textId="77777777" w:rsidR="00BA34D5" w:rsidRPr="0078286D" w:rsidRDefault="00387853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A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C1B1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trol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8D7B" w14:textId="77777777" w:rsidR="00BA34D5" w:rsidRPr="0078286D" w:rsidRDefault="00AB2D3C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Effect size</w:t>
            </w:r>
            <w:r w:rsidR="00BA34D5"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 xml:space="preserve"> 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C4F0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P</w:t>
            </w:r>
          </w:p>
        </w:tc>
      </w:tr>
      <w:tr w:rsidR="00BA34D5" w:rsidRPr="0078286D" w14:paraId="471E0F7A" w14:textId="77777777" w:rsidTr="00913E0C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D62C7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umber of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34A8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7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00766" w14:textId="77777777" w:rsidR="00BA34D5" w:rsidRPr="0078286D" w:rsidRDefault="00913E0C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6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8976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5A2A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78B90E18" w14:textId="77777777" w:rsidTr="00913E0C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8C3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Length of hospital stay (IQR)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06F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B61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E54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dD=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-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0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-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– 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1774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32</w:t>
            </w:r>
          </w:p>
        </w:tc>
      </w:tr>
      <w:tr w:rsidR="00BA34D5" w:rsidRPr="0078286D" w14:paraId="2C354F8A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96D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Intra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AF12" w14:textId="64AC257A" w:rsidR="00BA34D5" w:rsidRPr="0078286D" w:rsidRDefault="00575C75" w:rsidP="00575C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 (1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1916" w14:textId="3B26AE36" w:rsidR="00BA34D5" w:rsidRPr="0078286D" w:rsidRDefault="00575C7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3.6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28C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30E3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28</w:t>
            </w:r>
          </w:p>
        </w:tc>
      </w:tr>
      <w:tr w:rsidR="00BA34D5" w:rsidRPr="0078286D" w14:paraId="697F940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8D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936C" w14:textId="7E4E3C99" w:rsidR="00BA34D5" w:rsidRPr="0078286D" w:rsidRDefault="00575C7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933723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9</w:t>
            </w:r>
            <w:r w:rsidR="00933723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5D7" w14:textId="1A77A661" w:rsidR="00BA34D5" w:rsidRPr="0078286D" w:rsidRDefault="00575C7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933723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8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197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13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1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EEB8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913E0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45</w:t>
            </w:r>
          </w:p>
        </w:tc>
      </w:tr>
      <w:tr w:rsidR="00BA34D5" w:rsidRPr="0078286D" w14:paraId="1D7CCB5C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56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Leak/deep intraabdominal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AD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FA3396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1.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ADA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1 (1.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6D5D" w14:textId="77777777" w:rsidR="00BA34D5" w:rsidRPr="0078286D" w:rsidRDefault="00BA34D5" w:rsidP="001428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1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45F67" w14:textId="77777777" w:rsidR="00BA34D5" w:rsidRPr="0078286D" w:rsidRDefault="00BA34D5" w:rsidP="001428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34</w:t>
            </w:r>
          </w:p>
        </w:tc>
      </w:tr>
      <w:tr w:rsidR="00BA34D5" w:rsidRPr="0078286D" w14:paraId="644998FC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5333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leeding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002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 (2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675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5 (2.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8626" w14:textId="77777777" w:rsidR="00BA34D5" w:rsidRPr="0078286D" w:rsidRDefault="00BA34D5" w:rsidP="0014283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4283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6633C" w14:textId="77777777" w:rsidR="00BA34D5" w:rsidRPr="0078286D" w:rsidRDefault="00BA34D5" w:rsidP="00AB2D3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AB2D3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63</w:t>
            </w:r>
          </w:p>
        </w:tc>
      </w:tr>
      <w:tr w:rsidR="00BA34D5" w:rsidRPr="0078286D" w14:paraId="50BAE7B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17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Wound complication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0F24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 (1.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3E7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9 (1.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3714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AB2D3C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8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3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1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DE304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30</w:t>
            </w:r>
          </w:p>
        </w:tc>
      </w:tr>
      <w:tr w:rsidR="00BA34D5" w:rsidRPr="0078286D" w14:paraId="10A65452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5551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owel obstruction/stricture/ileu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07A" w14:textId="77777777" w:rsidR="00BA34D5" w:rsidRPr="0078286D" w:rsidRDefault="00BA34D5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FA3396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1.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02C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3 (1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2862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6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B0D9F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18</w:t>
            </w:r>
          </w:p>
        </w:tc>
      </w:tr>
      <w:tr w:rsidR="00BA34D5" w:rsidRPr="0078286D" w14:paraId="35AB0799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32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rginal ulcer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078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0.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1B22" w14:textId="77777777" w:rsidR="00BA34D5" w:rsidRPr="0078286D" w:rsidRDefault="00FA3396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C263" w14:textId="77777777" w:rsidR="00BA34D5" w:rsidRPr="0078286D" w:rsidRDefault="00C9048A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6446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5F114935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CCC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Cardiovascula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349B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9F3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985F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.2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E75E15" w14:textId="77777777" w:rsidR="00BA34D5" w:rsidRPr="0078286D" w:rsidRDefault="00C9048A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13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*</w:t>
            </w:r>
          </w:p>
        </w:tc>
      </w:tr>
      <w:tr w:rsidR="00BA34D5" w:rsidRPr="0078286D" w14:paraId="4FF33AA4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609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ulmonary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DDF0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27AA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 (0.6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878AE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6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A6F78" w14:textId="77777777" w:rsidR="00BA34D5" w:rsidRPr="0078286D" w:rsidRDefault="00BA34D5" w:rsidP="00C904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05</w:t>
            </w:r>
          </w:p>
        </w:tc>
      </w:tr>
      <w:tr w:rsidR="00BA34D5" w:rsidRPr="0078286D" w14:paraId="55C9909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7C9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Urinary tract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C276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F0B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68FC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904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99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9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D6A08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71</w:t>
            </w:r>
          </w:p>
        </w:tc>
      </w:tr>
      <w:tr w:rsidR="00BA34D5" w:rsidRPr="0078286D" w14:paraId="210556A7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3D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Venous thrombosi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B1A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0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266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B9EF" w14:textId="77777777" w:rsidR="00BA34D5" w:rsidRPr="0078286D" w:rsidRDefault="0066228A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3.64 (0.25 – 52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AC85C" w14:textId="77777777" w:rsidR="00BA34D5" w:rsidRPr="0078286D" w:rsidRDefault="0066228A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343</w:t>
            </w:r>
          </w:p>
        </w:tc>
      </w:tr>
      <w:tr w:rsidR="00BA34D5" w:rsidRPr="0078286D" w14:paraId="449EE96A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75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ai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FADD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AABB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 (0.6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957B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(0.21 – 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.1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98FCF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74</w:t>
            </w:r>
          </w:p>
        </w:tc>
      </w:tr>
      <w:tr w:rsidR="00BA34D5" w:rsidRPr="0078286D" w14:paraId="4AE01E52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30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lnutrition/dehydr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67C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4EF3" w14:textId="77777777" w:rsidR="00BA34D5" w:rsidRPr="0078286D" w:rsidRDefault="00FA3396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9A31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07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B22272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23</w:t>
            </w:r>
          </w:p>
        </w:tc>
      </w:tr>
      <w:tr w:rsidR="00BA34D5" w:rsidRPr="0078286D" w14:paraId="1491E718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E6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Othe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A8F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 (1.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DB0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2 (1.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3555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1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-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5C0CB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04</w:t>
            </w:r>
          </w:p>
        </w:tc>
      </w:tr>
      <w:tr w:rsidR="00BA34D5" w:rsidRPr="0078286D" w14:paraId="138FF508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1CD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Serious 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5427" w14:textId="77777777" w:rsidR="00BA34D5" w:rsidRPr="0078286D" w:rsidRDefault="00CB7ABD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 (4.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501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D0FB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4E9F3" w14:textId="77777777" w:rsidR="00BA34D5" w:rsidRPr="0078286D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6228A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01</w:t>
            </w:r>
          </w:p>
        </w:tc>
      </w:tr>
      <w:tr w:rsidR="00BA34D5" w:rsidRPr="008D5A25" w14:paraId="77D5746F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012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1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3FC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DD36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165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4EA8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03462411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C627" w14:textId="7F339EA5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B84" w14:textId="7AB8AF01" w:rsidR="00BA34D5" w:rsidRPr="00DA6A8A" w:rsidRDefault="00CB7ABD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  <w:r w:rsidR="0018220B" w:rsidRPr="008C1497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  <w:r w:rsidR="00BA34D5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9</w:t>
            </w:r>
            <w:r w:rsidR="00BA34D5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2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4</w:t>
            </w:r>
            <w:r w:rsidR="00BA34D5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628" w14:textId="77777777" w:rsidR="00BA34D5" w:rsidRPr="00DA6A8A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.8 ± 22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D701" w14:textId="77777777" w:rsidR="00BA34D5" w:rsidRPr="00DA6A8A" w:rsidRDefault="00BA34D5" w:rsidP="006622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r w:rsidR="0066228A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.97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(</w:t>
            </w:r>
            <w:r w:rsidR="0066228A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.78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– </w:t>
            </w:r>
            <w:r w:rsidR="0066228A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6.17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B1F8C" w14:textId="77777777" w:rsidR="00BA34D5" w:rsidRPr="00DA6A8A" w:rsidRDefault="0066228A" w:rsidP="00DB49B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&lt;0.001</w:t>
            </w:r>
          </w:p>
        </w:tc>
      </w:tr>
      <w:tr w:rsidR="00BA34D5" w:rsidRPr="0078286D" w14:paraId="2DCFD076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A5D" w14:textId="7A5A11C1" w:rsidR="00BA34D5" w:rsidRPr="00DA6A8A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%TWL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  <w:r w:rsidR="00A87863" w:rsidRPr="008C1497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F60" w14:textId="1A1EC029" w:rsidR="00BA34D5" w:rsidRPr="00DA6A8A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8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8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528E" w14:textId="28BEB60B" w:rsidR="00BA34D5" w:rsidRPr="00DA6A8A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8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  <w:r w:rsidR="00CB7ABD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7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F504" w14:textId="77777777" w:rsidR="00BA34D5" w:rsidRPr="00DA6A8A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42 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(-0.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32 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– 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6</w:t>
            </w: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AB75B7" w14:textId="77777777" w:rsidR="00BA34D5" w:rsidRPr="00DA6A8A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</w:t>
            </w:r>
            <w:r w:rsidR="00F44030"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67</w:t>
            </w:r>
          </w:p>
        </w:tc>
      </w:tr>
      <w:tr w:rsidR="00BA34D5" w:rsidRPr="0078286D" w14:paraId="048DB21A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6B0" w14:textId="6C68218E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DA6A8A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BMI-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0CEC" w14:textId="375A92F9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3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68F0" w14:textId="77777777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 ± 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A9AA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17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-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F9682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65</w:t>
            </w:r>
          </w:p>
        </w:tc>
      </w:tr>
      <w:tr w:rsidR="00BA34D5" w:rsidRPr="008D5A25" w14:paraId="015530F3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DC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25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C9B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4C3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3D8E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38D707AB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86A3" w14:textId="71DC3BF2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E313" w14:textId="776A1360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 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± 26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1643" w14:textId="3B7647E8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2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D151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.4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– 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.3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90D7C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22</w:t>
            </w:r>
          </w:p>
        </w:tc>
      </w:tr>
      <w:tr w:rsidR="00BA34D5" w:rsidRPr="0078286D" w14:paraId="69529AFF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8C0" w14:textId="28F49A64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981E" w14:textId="055D3B7E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9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3D9" w14:textId="64C00BE4" w:rsidR="00BA34D5" w:rsidRPr="0078286D" w:rsidRDefault="00CB7ABD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9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735B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-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C3464" w14:textId="77777777" w:rsidR="00BA34D5" w:rsidRPr="0078286D" w:rsidRDefault="00BA34D5" w:rsidP="00F4403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F44030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96</w:t>
            </w:r>
          </w:p>
        </w:tc>
      </w:tr>
      <w:tr w:rsidR="00BA34D5" w:rsidRPr="0078286D" w14:paraId="26C8E632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0B18" w14:textId="4AD3C253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651F" w14:textId="36950FBB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4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221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4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79F4E" w14:textId="77777777" w:rsidR="00BA34D5" w:rsidRPr="0078286D" w:rsidRDefault="00BA34D5" w:rsidP="00A818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-0.</w:t>
            </w:r>
            <w:r w:rsidR="00A818A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-0.</w:t>
            </w:r>
            <w:r w:rsidR="00A818A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0.</w:t>
            </w:r>
            <w:r w:rsidR="00A818A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729BB" w14:textId="77777777" w:rsidR="00BA34D5" w:rsidRPr="0078286D" w:rsidRDefault="00BA34D5" w:rsidP="00A818A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A818A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63</w:t>
            </w:r>
          </w:p>
        </w:tc>
      </w:tr>
      <w:tr w:rsidR="00BA34D5" w:rsidRPr="008D5A25" w14:paraId="58F620BF" w14:textId="77777777" w:rsidTr="00913E0C">
        <w:trPr>
          <w:trHeight w:val="1202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195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0433CEEE" w14:textId="700F1DDC" w:rsidR="00BA34D5" w:rsidRPr="0078286D" w:rsidRDefault="004B6690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ACS = Acute Coronary Syndrome; 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EBMIL = Excess BMI-loss; TWL = Total Weight Loss</w:t>
            </w:r>
          </w:p>
          <w:p w14:paraId="52962DDE" w14:textId="77777777" w:rsidR="00BA34D5" w:rsidRPr="0078286D" w:rsidRDefault="00BA34D5" w:rsidP="00913E0C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 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Linear quantile mixed-effects model, adjusted for smoking; MdD, median difference.</w:t>
            </w:r>
          </w:p>
          <w:p w14:paraId="666A7A55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 xml:space="preserve">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ditional logistic regression model, adjusted for smoking; OR, odds ratio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.</w:t>
            </w:r>
          </w:p>
          <w:p w14:paraId="1DE4032C" w14:textId="77777777" w:rsidR="00BA34D5" w:rsidRPr="0078286D" w:rsidRDefault="00BA34D5" w:rsidP="00DB49B0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3 Linear mixed-effects model, adjusted for smoking; MeD, mean difference.</w:t>
            </w: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5A5EDD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14:paraId="75531EC4" w14:textId="77777777" w:rsidR="00DB49B0" w:rsidRPr="0078286D" w:rsidRDefault="00DB49B0" w:rsidP="00DB49B0">
      <w:pPr>
        <w:spacing w:after="0" w:line="240" w:lineRule="auto"/>
        <w:rPr>
          <w:rFonts w:eastAsia="Times New Roman" w:cs="Calibri"/>
          <w:color w:val="000000"/>
          <w:sz w:val="18"/>
          <w:szCs w:val="18"/>
          <w:lang w:val="en-GB" w:eastAsia="sv-SE"/>
        </w:rPr>
      </w:pPr>
      <w:r w:rsidRPr="0078286D">
        <w:rPr>
          <w:rFonts w:cs="Calibri"/>
          <w:color w:val="000000"/>
          <w:sz w:val="18"/>
          <w:szCs w:val="18"/>
          <w:lang w:val="en-GB"/>
        </w:rPr>
        <w:t>* Corrected value for multiple calculations using the Bonferroni-Holm method</w:t>
      </w:r>
    </w:p>
    <w:p w14:paraId="10D04E2D" w14:textId="77777777" w:rsidR="00E96818" w:rsidRPr="0078286D" w:rsidRDefault="00E96818">
      <w:pPr>
        <w:rPr>
          <w:lang w:val="en-GB"/>
        </w:rPr>
      </w:pPr>
    </w:p>
    <w:p w14:paraId="2253C953" w14:textId="77777777" w:rsidR="00BA34D5" w:rsidRPr="0078286D" w:rsidRDefault="00BA34D5">
      <w:pPr>
        <w:rPr>
          <w:lang w:val="en-GB"/>
        </w:rPr>
      </w:pPr>
    </w:p>
    <w:p w14:paraId="035F38BE" w14:textId="77777777" w:rsidR="00BA34D5" w:rsidRPr="0078286D" w:rsidRDefault="00BA34D5">
      <w:pPr>
        <w:rPr>
          <w:lang w:val="en-GB"/>
        </w:rPr>
      </w:pPr>
    </w:p>
    <w:p w14:paraId="77107E5A" w14:textId="77777777" w:rsidR="00BA34D5" w:rsidRPr="0078286D" w:rsidRDefault="00BA34D5">
      <w:pPr>
        <w:rPr>
          <w:lang w:val="en-GB"/>
        </w:rPr>
      </w:pPr>
    </w:p>
    <w:p w14:paraId="4ECC3EC7" w14:textId="77777777" w:rsidR="00BA34D5" w:rsidRPr="0078286D" w:rsidRDefault="00BA34D5">
      <w:pPr>
        <w:rPr>
          <w:lang w:val="en-GB"/>
        </w:rPr>
      </w:pPr>
    </w:p>
    <w:p w14:paraId="0C912A58" w14:textId="77777777" w:rsidR="00BA34D5" w:rsidRPr="0078286D" w:rsidRDefault="00BA34D5">
      <w:pPr>
        <w:rPr>
          <w:lang w:val="en-GB"/>
        </w:rPr>
      </w:pPr>
    </w:p>
    <w:p w14:paraId="38122179" w14:textId="77777777" w:rsidR="00BA34D5" w:rsidRPr="0078286D" w:rsidRDefault="00BA34D5">
      <w:pPr>
        <w:rPr>
          <w:lang w:val="en-GB"/>
        </w:rPr>
      </w:pPr>
    </w:p>
    <w:p w14:paraId="2A9AFEF1" w14:textId="442279D4" w:rsidR="005D18D6" w:rsidRDefault="005D18D6">
      <w:pPr>
        <w:rPr>
          <w:lang w:val="en-GB"/>
        </w:rPr>
      </w:pPr>
    </w:p>
    <w:p w14:paraId="79A89533" w14:textId="77777777" w:rsidR="00837133" w:rsidRPr="0078286D" w:rsidRDefault="00837133">
      <w:pPr>
        <w:rPr>
          <w:lang w:val="en-GB"/>
        </w:rPr>
      </w:pPr>
    </w:p>
    <w:p w14:paraId="1733312E" w14:textId="77777777" w:rsidR="00BA34D5" w:rsidRPr="0078286D" w:rsidRDefault="00BA34D5">
      <w:pPr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2410"/>
        <w:gridCol w:w="1417"/>
      </w:tblGrid>
      <w:tr w:rsidR="00BA34D5" w:rsidRPr="008D5A25" w14:paraId="34F38845" w14:textId="77777777" w:rsidTr="00913E0C">
        <w:trPr>
          <w:trHeight w:val="285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2836" w14:textId="28B1C4DB" w:rsidR="00BA34D5" w:rsidRPr="0078286D" w:rsidRDefault="00BA34D5" w:rsidP="00BA34D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lastRenderedPageBreak/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S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 Surgical outcomes for patients with heart fail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87D8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722B76B1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80B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6EBB" w14:textId="77777777" w:rsidR="00BA34D5" w:rsidRPr="0078286D" w:rsidRDefault="00BA34D5" w:rsidP="0038785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Heart </w:t>
            </w:r>
            <w:r w:rsidR="00387853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C0C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trol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02CF" w14:textId="77777777" w:rsidR="00BA34D5" w:rsidRPr="0078286D" w:rsidRDefault="002E2799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Effect size</w:t>
            </w:r>
            <w:r w:rsidR="00BA34D5"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 xml:space="preserve"> 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C1F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GB" w:eastAsia="sv-SE"/>
              </w:rPr>
              <w:t>P</w:t>
            </w:r>
          </w:p>
        </w:tc>
      </w:tr>
      <w:tr w:rsidR="00BA34D5" w:rsidRPr="0078286D" w14:paraId="7227BF65" w14:textId="77777777" w:rsidTr="00913E0C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56854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umber of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0141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9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F8B54" w14:textId="77777777" w:rsidR="00BA34D5" w:rsidRPr="0078286D" w:rsidRDefault="00245287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96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0C83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ECB3E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3F6A8121" w14:textId="77777777" w:rsidTr="00913E0C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768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Length of hospital stay (IQR)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2E87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B2E8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(1-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3B29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dD=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1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-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9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9554F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41</w:t>
            </w:r>
          </w:p>
        </w:tc>
      </w:tr>
      <w:tr w:rsidR="00575C75" w:rsidRPr="0078286D" w14:paraId="440B5D0B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A920" w14:textId="77777777" w:rsidR="00575C75" w:rsidRPr="0078286D" w:rsidRDefault="00575C75" w:rsidP="00575C75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Intra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1E2C" w14:textId="458C0240" w:rsidR="00575C75" w:rsidRPr="0078286D" w:rsidRDefault="00575C75" w:rsidP="00575C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3 (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4709" w14:textId="3DA7000E" w:rsidR="00575C75" w:rsidRPr="0078286D" w:rsidRDefault="00575C7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2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284C" w14:textId="77777777" w:rsidR="00575C75" w:rsidRPr="0078286D" w:rsidRDefault="00575C7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4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3A12F" w14:textId="77777777" w:rsidR="00575C75" w:rsidRPr="0078286D" w:rsidRDefault="00575C7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55</w:t>
            </w:r>
          </w:p>
        </w:tc>
      </w:tr>
      <w:tr w:rsidR="00575C75" w:rsidRPr="0078286D" w14:paraId="2A59E72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38E" w14:textId="77777777" w:rsidR="00575C75" w:rsidRPr="0078286D" w:rsidRDefault="00575C75" w:rsidP="00575C75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18EC" w14:textId="57E33FB6" w:rsidR="00575C75" w:rsidRPr="0078286D" w:rsidRDefault="00575C75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9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144" w14:textId="441016F6" w:rsidR="00575C75" w:rsidRPr="0078286D" w:rsidRDefault="00575C75" w:rsidP="00575C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BBC8" w14:textId="77777777" w:rsidR="00575C75" w:rsidRPr="0078286D" w:rsidRDefault="00575C7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1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5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1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5A579" w14:textId="77777777" w:rsidR="00575C75" w:rsidRPr="0078286D" w:rsidRDefault="00575C7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42</w:t>
            </w:r>
          </w:p>
        </w:tc>
      </w:tr>
      <w:tr w:rsidR="00BA34D5" w:rsidRPr="0078286D" w14:paraId="65E89C95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97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Leak/deep intraabdominal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F3F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4 (2.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BC61" w14:textId="77777777" w:rsidR="00BA34D5" w:rsidRPr="0078286D" w:rsidRDefault="00FA3396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9C93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3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.36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463E2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90</w:t>
            </w:r>
          </w:p>
        </w:tc>
      </w:tr>
      <w:tr w:rsidR="00BA34D5" w:rsidRPr="0078286D" w14:paraId="520EC7A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4E9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leeding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DE2" w14:textId="77777777" w:rsidR="00BA34D5" w:rsidRPr="0078286D" w:rsidRDefault="00FA3396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3 (2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CA0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3 (2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FB0D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9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3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1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EDE30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79</w:t>
            </w:r>
          </w:p>
        </w:tc>
      </w:tr>
      <w:tr w:rsidR="00BA34D5" w:rsidRPr="0078286D" w14:paraId="0E6B765D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BCD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Wound complication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5EE" w14:textId="77777777" w:rsidR="00BA34D5" w:rsidRPr="0078286D" w:rsidRDefault="00BA34D5" w:rsidP="00FA33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FA3396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1.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69D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2 (1.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25FE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D85CC3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78</w:t>
            </w:r>
          </w:p>
        </w:tc>
      </w:tr>
      <w:tr w:rsidR="00BA34D5" w:rsidRPr="0078286D" w14:paraId="05A67619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93D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owel obstruction/stricture/ileu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FA1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 (1.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E7E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5 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5ACB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06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2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5017B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04</w:t>
            </w:r>
          </w:p>
        </w:tc>
      </w:tr>
      <w:tr w:rsidR="00BA34D5" w:rsidRPr="0078286D" w14:paraId="0FE4F090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4937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rginal ulcer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9C4C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6DE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6 (0.6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D285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.3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4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A2A47" w14:textId="77777777" w:rsidR="00BA34D5" w:rsidRPr="0078286D" w:rsidRDefault="00BA34D5" w:rsidP="0024528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86</w:t>
            </w:r>
          </w:p>
        </w:tc>
      </w:tr>
      <w:tr w:rsidR="00BA34D5" w:rsidRPr="0078286D" w14:paraId="2FF583E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871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Cardiovascula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7AD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 (1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1E2C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 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4BEA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9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245287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D0FFE4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2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*</w:t>
            </w:r>
          </w:p>
        </w:tc>
      </w:tr>
      <w:tr w:rsidR="00BA34D5" w:rsidRPr="0078286D" w14:paraId="282F9483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5F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ulmonary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F70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2779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9 (0.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3A5A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.1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7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D7007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45</w:t>
            </w:r>
          </w:p>
        </w:tc>
      </w:tr>
      <w:tr w:rsidR="00BA34D5" w:rsidRPr="0078286D" w14:paraId="768B93F4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282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Urinary tract infec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A28D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 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E673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0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7A7C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5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8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799D13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12</w:t>
            </w:r>
          </w:p>
        </w:tc>
      </w:tr>
      <w:tr w:rsidR="00BA34D5" w:rsidRPr="0078286D" w14:paraId="744F0326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DE5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Venous thrombosi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73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DA84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 (0.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B7C4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EBD4C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151EA0FC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AC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Pai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205F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A6B2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5 (0.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A766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67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(0.21 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0B864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03</w:t>
            </w:r>
          </w:p>
        </w:tc>
      </w:tr>
      <w:tr w:rsidR="00BA34D5" w:rsidRPr="0078286D" w14:paraId="4B67DF43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00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Malnutrition/dehydr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EE2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 (0.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16C2" w14:textId="77777777" w:rsidR="00BA34D5" w:rsidRPr="0078286D" w:rsidRDefault="00FA3396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3 (0.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BBDD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6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96C747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89</w:t>
            </w:r>
          </w:p>
        </w:tc>
      </w:tr>
      <w:tr w:rsidR="00BA34D5" w:rsidRPr="0078286D" w14:paraId="2B04319F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D98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Other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78EC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 (0.3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BDE4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 (0.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AA98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1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-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77018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59</w:t>
            </w:r>
          </w:p>
        </w:tc>
      </w:tr>
      <w:tr w:rsidR="00BA34D5" w:rsidRPr="0078286D" w14:paraId="46E47742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FA0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Serious postoperative complication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62C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4 (4.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927" w14:textId="77777777" w:rsidR="00BA34D5" w:rsidRPr="0078286D" w:rsidRDefault="00CB7ABD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9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3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279D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OR=1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19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71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D7F96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04</w:t>
            </w:r>
          </w:p>
        </w:tc>
      </w:tr>
      <w:tr w:rsidR="00BA34D5" w:rsidRPr="008D5A25" w14:paraId="6772696E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9AE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1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95B8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A810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16CC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377A9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6327F893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567" w14:textId="134599EA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4E3C" w14:textId="09535887" w:rsidR="00BA34D5" w:rsidRPr="0078286D" w:rsidRDefault="00CB7ABD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805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.4 ± 2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0196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-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 (-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93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EB30E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76</w:t>
            </w:r>
          </w:p>
        </w:tc>
      </w:tr>
      <w:tr w:rsidR="00BA34D5" w:rsidRPr="0078286D" w14:paraId="62767D9C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D1A" w14:textId="702E5429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EED" w14:textId="5C8865D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194" w14:textId="77777777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8.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7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8F8C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8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-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3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DAD18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89</w:t>
            </w:r>
          </w:p>
        </w:tc>
      </w:tr>
      <w:tr w:rsidR="00BA34D5" w:rsidRPr="0078286D" w14:paraId="1533E3B4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A84E" w14:textId="3C5FA4E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1FC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5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EE2" w14:textId="77777777" w:rsidR="00BA34D5" w:rsidRPr="0078286D" w:rsidRDefault="00BA34D5" w:rsidP="00CB7A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 ± 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91E1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56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8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– 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3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32D0B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03</w:t>
            </w:r>
          </w:p>
        </w:tc>
      </w:tr>
      <w:tr w:rsidR="00BA34D5" w:rsidRPr="008D5A25" w14:paraId="0270E7FA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28AA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Postoperative weight-loss at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50B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52F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82EB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6B38DA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  <w:tr w:rsidR="00BA34D5" w:rsidRPr="0078286D" w14:paraId="4476B2ED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10F" w14:textId="3C45FD12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EBMI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1FC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1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 ± 2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963" w14:textId="77777777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7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3.8 ± 24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AE37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-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-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27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– 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C571D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72</w:t>
            </w:r>
          </w:p>
        </w:tc>
      </w:tr>
      <w:tr w:rsidR="00BA34D5" w:rsidRPr="0078286D" w14:paraId="5D8E2019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B34" w14:textId="640A7C7F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%TWL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9D8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.7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6E6" w14:textId="610360F8" w:rsidR="00BA34D5" w:rsidRPr="0078286D" w:rsidRDefault="00CB7ABD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28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 ± 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9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A0D2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40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(-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6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6854E9" w14:textId="77777777" w:rsidR="00BA34D5" w:rsidRPr="0078286D" w:rsidRDefault="00BA34D5" w:rsidP="00182C5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182C58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4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</w:tr>
      <w:tr w:rsidR="00BA34D5" w:rsidRPr="0078286D" w14:paraId="3D58491A" w14:textId="77777777" w:rsidTr="00913E0C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346D" w14:textId="0156EFA1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  BMI-loss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GB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0F2B" w14:textId="77777777" w:rsidR="00BA34D5" w:rsidRPr="0078286D" w:rsidRDefault="00CB7ABD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5</w:t>
            </w:r>
            <w:r w:rsidR="00BA34D5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4.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CA8BA" w14:textId="59AC049A" w:rsidR="00BA34D5" w:rsidRPr="0078286D" w:rsidRDefault="00BA34D5" w:rsidP="00913E0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2.</w:t>
            </w:r>
            <w:r w:rsidR="00CB7AB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± 4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1EC0B" w14:textId="77777777" w:rsidR="00BA34D5" w:rsidRPr="0078286D" w:rsidRDefault="00BA34D5" w:rsidP="00683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MeD=</w:t>
            </w:r>
            <w:r w:rsidR="00BD6DB1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BD6DB1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52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 (-0.</w:t>
            </w:r>
            <w:r w:rsidR="0068318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0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 xml:space="preserve">– </w:t>
            </w:r>
            <w:r w:rsidR="0068318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1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.</w:t>
            </w:r>
            <w:r w:rsidR="0068318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4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413B" w14:textId="77777777" w:rsidR="00BA34D5" w:rsidRPr="0078286D" w:rsidRDefault="00BA34D5" w:rsidP="0068318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.</w:t>
            </w:r>
            <w:r w:rsidR="0068318D"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050</w:t>
            </w:r>
          </w:p>
        </w:tc>
      </w:tr>
      <w:tr w:rsidR="00BA34D5" w:rsidRPr="008D5A25" w14:paraId="18CD0891" w14:textId="77777777" w:rsidTr="00913E0C">
        <w:trPr>
          <w:trHeight w:val="1202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1F1E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7EF94E06" w14:textId="0DA68F70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EBMIL = Excess BMI-loss; TWL = Total Weight Loss</w:t>
            </w:r>
          </w:p>
          <w:p w14:paraId="3D332561" w14:textId="77777777" w:rsidR="00BA34D5" w:rsidRPr="0078286D" w:rsidRDefault="00BA34D5" w:rsidP="00913E0C">
            <w:pPr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1 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Linear quantile mixed-effects model, adjusted for smoking; MdD, median difference.</w:t>
            </w:r>
          </w:p>
          <w:p w14:paraId="6E2DD4F9" w14:textId="77777777" w:rsidR="00BA34D5" w:rsidRPr="0078286D" w:rsidRDefault="00BA34D5" w:rsidP="00913E0C">
            <w:pPr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 xml:space="preserve">2 </w:t>
            </w:r>
            <w:r w:rsidRPr="0078286D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Conditional logistic regression model, adjusted for smoking; OR, odds ratio</w:t>
            </w: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.</w:t>
            </w:r>
          </w:p>
          <w:p w14:paraId="6F505362" w14:textId="77777777" w:rsidR="00BA34D5" w:rsidRPr="0078286D" w:rsidRDefault="00BA34D5" w:rsidP="00913E0C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78286D">
              <w:rPr>
                <w:rFonts w:eastAsia="Times New Roman" w:cs="Calibri"/>
                <w:sz w:val="18"/>
                <w:szCs w:val="18"/>
                <w:lang w:val="en-GB" w:eastAsia="sv-SE"/>
              </w:rPr>
              <w:t>3 Linear mixed-effects model, adjusted for smoking; MeD, mean difference.</w:t>
            </w: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779BCB69" w14:textId="77777777" w:rsidR="00DB49B0" w:rsidRPr="0078286D" w:rsidRDefault="00DB49B0" w:rsidP="00DB49B0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  <w:r w:rsidRPr="0078286D">
              <w:rPr>
                <w:rFonts w:cs="Calibri"/>
                <w:color w:val="000000"/>
                <w:sz w:val="18"/>
                <w:szCs w:val="18"/>
                <w:lang w:val="en-GB"/>
              </w:rPr>
              <w:t>* Corrected value for multiple calculations using the Bonferroni-Holm method</w:t>
            </w:r>
          </w:p>
          <w:p w14:paraId="2ED7823E" w14:textId="77777777" w:rsidR="00BA34D5" w:rsidRPr="0078286D" w:rsidRDefault="00BA34D5" w:rsidP="00DB49B0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C4B2F" w14:textId="77777777" w:rsidR="00BA34D5" w:rsidRPr="0078286D" w:rsidRDefault="00BA34D5" w:rsidP="00913E0C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14:paraId="0CCE68E3" w14:textId="16EE6ABB" w:rsidR="003B6B8A" w:rsidRDefault="003B6B8A">
      <w:pPr>
        <w:rPr>
          <w:lang w:val="en-GB"/>
        </w:rPr>
      </w:pPr>
    </w:p>
    <w:p w14:paraId="53814DC4" w14:textId="77777777" w:rsidR="003B6B8A" w:rsidRDefault="003B6B8A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2410"/>
        <w:gridCol w:w="1417"/>
      </w:tblGrid>
      <w:tr w:rsidR="003B6B8A" w:rsidRPr="008D5A25" w14:paraId="0541C1BF" w14:textId="77777777" w:rsidTr="0075679E">
        <w:trPr>
          <w:trHeight w:val="285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9657" w14:textId="2EA14622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lastRenderedPageBreak/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S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5</w:t>
            </w:r>
            <w:r w:rsidRPr="00575A6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Surgical outcomes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for patients with BMI &lt;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887E3" w14:textId="77777777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B6B8A" w14:paraId="3F8BDF4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6B4B" w14:textId="77777777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AEAD9" w14:textId="77777777" w:rsidR="003B6B8A" w:rsidRPr="00575A6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Heart disease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4F11" w14:textId="77777777" w:rsidR="003B6B8A" w:rsidRPr="00575A6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Control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F68C" w14:textId="77777777" w:rsidR="003B6B8A" w:rsidRPr="00575A6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Odds ratio 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3B9E" w14:textId="77777777" w:rsidR="003B6B8A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</w:tr>
      <w:tr w:rsidR="003B6B8A" w14:paraId="06BF4525" w14:textId="77777777" w:rsidTr="0075679E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2BB67" w14:textId="77777777" w:rsidR="003B6B8A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umber of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593A" w14:textId="77777777" w:rsidR="003B6B8A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7D4D2" w14:textId="77777777" w:rsidR="003B6B8A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53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5276" w14:textId="77777777" w:rsidR="003B6B8A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427FF" w14:textId="77777777" w:rsidR="003B6B8A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B6B8A" w14:paraId="5F426B7D" w14:textId="77777777" w:rsidTr="0075679E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584E" w14:textId="02907887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Length of hospital stay</w:t>
            </w:r>
            <w:r w:rsidR="00A8786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, median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IQR)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AD8F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1F4A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-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39A5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dD=0.05 (-1.57 – 1.6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427A9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955</w:t>
            </w:r>
          </w:p>
        </w:tc>
      </w:tr>
      <w:tr w:rsidR="005109A1" w14:paraId="17FF4DCE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63C" w14:textId="77777777" w:rsidR="005109A1" w:rsidRPr="00CB7ABD" w:rsidRDefault="005109A1" w:rsidP="005109A1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Intraoperative complication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6DE2" w14:textId="067D707A" w:rsidR="005109A1" w:rsidRPr="00CB7ABD" w:rsidRDefault="005109A1" w:rsidP="005109A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31 (2.9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58E2" w14:textId="08C52597" w:rsidR="005109A1" w:rsidRPr="00CB7ABD" w:rsidRDefault="005109A1" w:rsidP="005109A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69 (3.2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B185" w14:textId="0E3FC7A8" w:rsidR="005109A1" w:rsidRPr="006F4B13" w:rsidRDefault="005109A1" w:rsidP="005109A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90 (0.61-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4DF82" w14:textId="3FDB3B8B" w:rsidR="005109A1" w:rsidRPr="006F4B13" w:rsidRDefault="005109A1" w:rsidP="005109A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600</w:t>
            </w:r>
          </w:p>
        </w:tc>
      </w:tr>
      <w:tr w:rsidR="003B6B8A" w14:paraId="6A0A9CBE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791" w14:textId="77777777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complication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9434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98 (9.5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027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21 (8.1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CA07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15 (0.91 – 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12A90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49</w:t>
            </w:r>
          </w:p>
        </w:tc>
      </w:tr>
      <w:tr w:rsidR="003B6B8A" w14:paraId="4842840D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B56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Leak/deep intraabdominal infec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84D1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1 (2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FFD8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96 (1.8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EAF9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11 (0.68 – 1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9FC58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665</w:t>
            </w:r>
          </w:p>
        </w:tc>
      </w:tr>
      <w:tr w:rsidR="003B6B8A" w14:paraId="18A75EB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686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Bleeding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F750" w14:textId="58881039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8 (2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7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A096" w14:textId="76E3348B" w:rsidR="003B6B8A" w:rsidRPr="00CC6348" w:rsidRDefault="003B6B8A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8 (2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8351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26 (0.82 – 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0D98B1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93</w:t>
            </w:r>
          </w:p>
        </w:tc>
      </w:tr>
      <w:tr w:rsidR="003B6B8A" w14:paraId="326E0D52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1D0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Wound complication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CE5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6 (1.5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8FB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60 (1.2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9370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28 (0.72 – 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A0C13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394</w:t>
            </w:r>
          </w:p>
        </w:tc>
      </w:tr>
      <w:tr w:rsidR="003B6B8A" w14:paraId="72B895DD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C327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Bowel obstruction/stricture/ileu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A22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5 (1.5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0176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54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CDC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40 (0.77 – 2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A02BA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67</w:t>
            </w:r>
          </w:p>
        </w:tc>
      </w:tr>
      <w:tr w:rsidR="003B6B8A" w14:paraId="72A650FC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2F74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Marginal ulcer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BD5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 (0.4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0A49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4 (0.5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7F8B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93 (0.31 – 2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5B610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902</w:t>
            </w:r>
          </w:p>
        </w:tc>
      </w:tr>
      <w:tr w:rsidR="003B6B8A" w14:paraId="0F272B07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D731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Cardiovascular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788D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58A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 (0.2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1170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6.41 (2.34 – 17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9DB83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&lt;0.001*</w:t>
            </w:r>
          </w:p>
        </w:tc>
      </w:tr>
      <w:tr w:rsidR="003B6B8A" w:rsidRPr="00413442" w14:paraId="168AAFEC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5760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Pulmonary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E1AE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9 (0.9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A7F3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33 (0.6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0A04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42 (0.67 – 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B1154B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361</w:t>
            </w:r>
          </w:p>
        </w:tc>
      </w:tr>
      <w:tr w:rsidR="003B6B8A" w:rsidRPr="00001FEB" w14:paraId="58891D0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A3C2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Urinary tract infec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E11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8 (0.8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DDEF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5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0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BF71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OR=2.49 (1.01 – 6.17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20C91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528*</w:t>
            </w:r>
          </w:p>
        </w:tc>
      </w:tr>
      <w:tr w:rsidR="003B6B8A" w:rsidRPr="00001FEB" w14:paraId="3115226A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ACC8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Venous thrombosi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3074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0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83AC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7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136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465AC6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B6B8A" w:rsidRPr="00001FEB" w14:paraId="23749E77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719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Pai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E4B6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6 (0.6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0A8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35 (0.7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555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77 (0.30 – 1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2C60D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580</w:t>
            </w:r>
          </w:p>
        </w:tc>
      </w:tr>
      <w:tr w:rsidR="003B6B8A" w14:paraId="5B38C676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87B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Malnutrition/dehydr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AF0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7 (0.7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460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5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0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12E2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39 (0.56 – 3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826A67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482</w:t>
            </w:r>
          </w:p>
        </w:tc>
      </w:tr>
      <w:tr w:rsidR="003B6B8A" w14:paraId="259E77C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CED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Other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4B1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9 (0.9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B6E9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52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F5F8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OR=0.84 (0.41 – 1.7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7FDF18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622</w:t>
            </w:r>
          </w:p>
        </w:tc>
      </w:tr>
      <w:tr w:rsidR="003B6B8A" w14:paraId="0B8A37D9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CBE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Serious postoperative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D5DF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2 (4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57A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66 (3.2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0E84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21 (0.82 – 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91A596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335</w:t>
            </w:r>
          </w:p>
        </w:tc>
      </w:tr>
      <w:tr w:rsidR="003B6B8A" w:rsidRPr="008D5A25" w14:paraId="5B3AC1BE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36D4" w14:textId="77777777" w:rsidR="003B6B8A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weight-loss at 1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94B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99C3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ADAC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278589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B6B8A" w:rsidRPr="00CB7ABD" w14:paraId="026528E3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8237" w14:textId="64C532E1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%EBMI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346" w14:textId="77777777" w:rsidR="003B6B8A" w:rsidRPr="00B11B2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B11B2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6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 ± 2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E1AF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4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9 ± 2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B477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1.11 (-0.44 – 2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DD146A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161</w:t>
            </w:r>
          </w:p>
        </w:tc>
      </w:tr>
      <w:tr w:rsidR="003B6B8A" w:rsidRPr="00CB7ABD" w14:paraId="24DFF2F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209" w14:textId="7C3DC70A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%TWL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4E9A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8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5 ± 8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5A1D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8.0 ± 7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E127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0.49 (-0.03 –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F6E1C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066</w:t>
            </w:r>
          </w:p>
        </w:tc>
      </w:tr>
      <w:tr w:rsidR="003B6B8A" w:rsidRPr="00B11B2D" w14:paraId="1399CB7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38C2" w14:textId="6909BAA6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BMI-loss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435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.7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3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4E7" w14:textId="77777777" w:rsidR="003B6B8A" w:rsidRPr="00B11B2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B11B2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1.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5</w:t>
            </w:r>
            <w:r w:rsidRPr="00B11B2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± 3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0EFB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eD=-0.22 (-0.02 – 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77D96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077</w:t>
            </w:r>
          </w:p>
        </w:tc>
      </w:tr>
      <w:tr w:rsidR="003B6B8A" w:rsidRPr="008D5A25" w14:paraId="772672BC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F1D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weight-loss at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2F3" w14:textId="77777777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C95" w14:textId="77777777" w:rsidR="003B6B8A" w:rsidRPr="00CC6348" w:rsidRDefault="003B6B8A" w:rsidP="0075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14D5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00E04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3B6B8A" w:rsidRPr="00CB7ABD" w14:paraId="05554973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9AD9" w14:textId="354A616D" w:rsidR="003B6B8A" w:rsidRPr="00CC634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%EBMI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6C0" w14:textId="77777777" w:rsidR="003B6B8A" w:rsidRPr="00DA23E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5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6 </w:t>
            </w: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± 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4E8" w14:textId="77777777" w:rsidR="003B6B8A" w:rsidRPr="00B11B2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4</w:t>
            </w:r>
            <w:r w:rsidRPr="00B11B2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9</w:t>
            </w:r>
            <w:r w:rsidRPr="00B11B2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24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C1C0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0.54 (-1.53 – 2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5C8C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610</w:t>
            </w:r>
          </w:p>
        </w:tc>
      </w:tr>
      <w:tr w:rsidR="003B6B8A" w:rsidRPr="00CB7ABD" w14:paraId="1A793935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69D" w14:textId="01885464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%TWL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F39B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8.3 ± 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81E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8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 ± 8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0A8B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0.35 (-0.38 – 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67C3D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345</w:t>
            </w:r>
          </w:p>
        </w:tc>
      </w:tr>
      <w:tr w:rsidR="003B6B8A" w:rsidRPr="00B11B2D" w14:paraId="793C2676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6246" w14:textId="661A1FDF" w:rsidR="003B6B8A" w:rsidRPr="00CB7ABD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BMI-loss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DDDD" w14:textId="77777777" w:rsidR="003B6B8A" w:rsidRPr="00CB7AB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.6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4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E373C" w14:textId="77777777" w:rsidR="003B6B8A" w:rsidRPr="00DA23ED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1.5 ± 4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9CB5F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eD=-0.18 (-0.16 – 0.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B56E" w14:textId="77777777" w:rsidR="003B6B8A" w:rsidRPr="006F4B13" w:rsidRDefault="003B6B8A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91</w:t>
            </w:r>
          </w:p>
        </w:tc>
      </w:tr>
      <w:tr w:rsidR="003B6B8A" w:rsidRPr="008D5A25" w14:paraId="7CF8F7A0" w14:textId="77777777" w:rsidTr="0075679E">
        <w:trPr>
          <w:trHeight w:val="1202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3F5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139C641F" w14:textId="1AB69CA4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ACS = Acute Coronary Syndrome; 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EBMIL = Excess BMI-loss; TWL </w:t>
            </w: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= Total Weight Loss</w:t>
            </w:r>
          </w:p>
          <w:p w14:paraId="71B9B86C" w14:textId="77777777" w:rsidR="003B6B8A" w:rsidRPr="00575A68" w:rsidRDefault="003B6B8A" w:rsidP="0075679E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1 </w:t>
            </w:r>
            <w:r w:rsidRPr="00F81E53">
              <w:rPr>
                <w:rFonts w:eastAsia="Times New Roman" w:cs="Calibri"/>
                <w:sz w:val="18"/>
                <w:szCs w:val="18"/>
                <w:lang w:val="en-US" w:eastAsia="sv-SE"/>
              </w:rPr>
              <w:t>Linear quantile mixed-effects model, adjusted for smoking; MdD, median difference.</w:t>
            </w:r>
          </w:p>
          <w:p w14:paraId="7CE50C27" w14:textId="77777777" w:rsidR="003B6B8A" w:rsidRDefault="003B6B8A" w:rsidP="0075679E">
            <w:pPr>
              <w:rPr>
                <w:rFonts w:eastAsia="Times New Roman" w:cs="Calibri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sv-SE"/>
              </w:rPr>
              <w:t xml:space="preserve">2 </w:t>
            </w: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Conditional logistic regression model, adjusted for 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smoking; OR, odds ratio</w:t>
            </w:r>
            <w:r>
              <w:rPr>
                <w:rFonts w:eastAsia="Times New Roman" w:cs="Calibri"/>
                <w:sz w:val="18"/>
                <w:szCs w:val="18"/>
                <w:lang w:val="en-US" w:eastAsia="sv-SE"/>
              </w:rPr>
              <w:t>.</w:t>
            </w:r>
          </w:p>
          <w:p w14:paraId="7A103D5C" w14:textId="77777777" w:rsidR="003B6B8A" w:rsidRDefault="003B6B8A" w:rsidP="0075679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sz w:val="18"/>
                <w:szCs w:val="18"/>
                <w:lang w:val="en-US" w:eastAsia="sv-SE"/>
              </w:rPr>
              <w:t>3</w:t>
            </w:r>
            <w:r w:rsidRPr="00575A68">
              <w:rPr>
                <w:rFonts w:eastAsia="Times New Roman" w:cs="Calibri"/>
                <w:sz w:val="18"/>
                <w:szCs w:val="18"/>
                <w:lang w:val="en-US" w:eastAsia="sv-SE"/>
              </w:rPr>
              <w:t xml:space="preserve"> Linear mixed</w:t>
            </w:r>
            <w:r>
              <w:rPr>
                <w:rFonts w:eastAsia="Times New Roman" w:cs="Calibri"/>
                <w:sz w:val="18"/>
                <w:szCs w:val="18"/>
                <w:lang w:val="en-US" w:eastAsia="sv-SE"/>
              </w:rPr>
              <w:t>-effects</w:t>
            </w:r>
            <w:r w:rsidRPr="00575A68">
              <w:rPr>
                <w:rFonts w:eastAsia="Times New Roman" w:cs="Calibri"/>
                <w:sz w:val="18"/>
                <w:szCs w:val="18"/>
                <w:lang w:val="en-US" w:eastAsia="sv-SE"/>
              </w:rPr>
              <w:t xml:space="preserve"> model, adjusted for </w:t>
            </w:r>
            <w:r>
              <w:rPr>
                <w:rFonts w:eastAsia="Times New Roman" w:cs="Calibri"/>
                <w:sz w:val="18"/>
                <w:szCs w:val="18"/>
                <w:lang w:val="en-US" w:eastAsia="sv-SE"/>
              </w:rPr>
              <w:t>smoking; MeD, mean difference.</w:t>
            </w:r>
            <w:r w:rsidRPr="00575A68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5C0EE2BD" w14:textId="77777777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* 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C</w:t>
            </w:r>
            <w:r w:rsidRPr="00575A68">
              <w:rPr>
                <w:rFonts w:cs="Calibri"/>
                <w:color w:val="000000"/>
                <w:sz w:val="18"/>
                <w:szCs w:val="18"/>
                <w:lang w:val="en-US"/>
              </w:rPr>
              <w:t>orrect</w:t>
            </w:r>
            <w:r>
              <w:rPr>
                <w:rFonts w:cs="Calibri"/>
                <w:color w:val="000000"/>
                <w:sz w:val="18"/>
                <w:szCs w:val="18"/>
                <w:lang w:val="en-US"/>
              </w:rPr>
              <w:t>ed value</w:t>
            </w:r>
            <w:r w:rsidRPr="00575A68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for multiple calculations using the Bonferroni-Holm method</w:t>
            </w:r>
          </w:p>
          <w:p w14:paraId="421D514A" w14:textId="77777777" w:rsidR="003B6B8A" w:rsidRPr="007E3AB1" w:rsidRDefault="003B6B8A" w:rsidP="0075679E">
            <w:pPr>
              <w:rPr>
                <w:rFonts w:eastAsia="Times New Roman" w:cs="Calibri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45B8C" w14:textId="77777777" w:rsidR="003B6B8A" w:rsidRPr="00575A68" w:rsidRDefault="003B6B8A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7640B95F" w14:textId="7D936745" w:rsidR="003B6B8A" w:rsidRDefault="003B6B8A" w:rsidP="003B6B8A">
      <w:pPr>
        <w:rPr>
          <w:lang w:val="en-US"/>
        </w:rPr>
      </w:pPr>
    </w:p>
    <w:p w14:paraId="1AEDC040" w14:textId="2DF51D4F" w:rsidR="004F4497" w:rsidRDefault="004F4497" w:rsidP="003B6B8A">
      <w:pPr>
        <w:rPr>
          <w:lang w:val="en-US"/>
        </w:rPr>
      </w:pPr>
    </w:p>
    <w:p w14:paraId="2F72332C" w14:textId="4B21DFCC" w:rsidR="004F4497" w:rsidRDefault="004F4497" w:rsidP="003B6B8A">
      <w:pPr>
        <w:rPr>
          <w:lang w:val="en-US"/>
        </w:rPr>
      </w:pPr>
    </w:p>
    <w:p w14:paraId="6D937384" w14:textId="4CC38A0F" w:rsidR="004F4497" w:rsidRDefault="004F4497" w:rsidP="003B6B8A">
      <w:pPr>
        <w:rPr>
          <w:lang w:val="en-US"/>
        </w:rPr>
      </w:pPr>
    </w:p>
    <w:p w14:paraId="04944C13" w14:textId="48373A96" w:rsidR="004F4497" w:rsidRDefault="004F4497" w:rsidP="003B6B8A">
      <w:pPr>
        <w:rPr>
          <w:lang w:val="en-US"/>
        </w:rPr>
      </w:pPr>
    </w:p>
    <w:p w14:paraId="09CF637D" w14:textId="74286176" w:rsidR="004F4497" w:rsidRDefault="004F4497" w:rsidP="003B6B8A">
      <w:pPr>
        <w:rPr>
          <w:lang w:val="en-US"/>
        </w:rPr>
      </w:pPr>
    </w:p>
    <w:p w14:paraId="4C2FEEC4" w14:textId="65E7BBA1" w:rsidR="004F4497" w:rsidRDefault="004F4497" w:rsidP="003B6B8A">
      <w:pPr>
        <w:rPr>
          <w:lang w:val="en-US"/>
        </w:rPr>
      </w:pPr>
    </w:p>
    <w:p w14:paraId="0615F4F2" w14:textId="13629925" w:rsidR="004F4497" w:rsidRDefault="004F4497" w:rsidP="003B6B8A">
      <w:pPr>
        <w:rPr>
          <w:lang w:val="en-US"/>
        </w:rPr>
      </w:pPr>
    </w:p>
    <w:p w14:paraId="000F15E4" w14:textId="77777777" w:rsidR="00DA6A8A" w:rsidRDefault="00DA6A8A">
      <w: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2410"/>
        <w:gridCol w:w="1417"/>
      </w:tblGrid>
      <w:tr w:rsidR="004F4497" w:rsidRPr="008D5A25" w14:paraId="2D3AF061" w14:textId="77777777" w:rsidTr="0075679E">
        <w:trPr>
          <w:trHeight w:val="285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2A44" w14:textId="01A7EB6B" w:rsidR="004F4497" w:rsidRPr="00575A68" w:rsidRDefault="004F4497" w:rsidP="0075679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lastRenderedPageBreak/>
              <w:t xml:space="preserve">Table </w:t>
            </w:r>
            <w:r w:rsidR="0083713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S</w:t>
            </w:r>
            <w:r w:rsidR="008D5A25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>6</w:t>
            </w:r>
            <w:r w:rsidRPr="00575A68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Surgical outcomes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 for patients with BMI &gt;=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F6964" w14:textId="77777777" w:rsidR="004F4497" w:rsidRPr="00575A68" w:rsidRDefault="004F4497" w:rsidP="0075679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F4497" w14:paraId="0856491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84EA" w14:textId="77777777" w:rsidR="004F4497" w:rsidRPr="00575A6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F062" w14:textId="77777777" w:rsidR="004F4497" w:rsidRPr="00575A6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Heart disease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9E3D" w14:textId="77777777" w:rsidR="004F4497" w:rsidRPr="00575A6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575A6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Control grou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84AC" w14:textId="77777777" w:rsidR="004F4497" w:rsidRPr="00575A6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  <w:t xml:space="preserve">Odds ratio (95% CI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E6D5C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</w:tr>
      <w:tr w:rsidR="004F4497" w14:paraId="7C8C454E" w14:textId="77777777" w:rsidTr="0075679E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E320B" w14:textId="77777777" w:rsidR="004F4497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umber of individu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2CF85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02783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9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8B2B9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D066D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F4497" w:rsidRPr="00CB7ABD" w14:paraId="39164A3B" w14:textId="77777777" w:rsidTr="0075679E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CD01" w14:textId="1B97D11F" w:rsidR="004F4497" w:rsidRDefault="00A87863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Length of hospital stay, median 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(IQR)</w:t>
            </w:r>
            <w:r w:rsidR="004F4497" w:rsidRPr="00902F5E"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6904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-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AD80" w14:textId="77777777" w:rsidR="004F449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-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C278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dD=0.16 (-0.36 – 0.6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24D90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559</w:t>
            </w:r>
          </w:p>
        </w:tc>
      </w:tr>
      <w:tr w:rsidR="004F4497" w:rsidRPr="005109A1" w14:paraId="08CC0F70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86C3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Intraoperative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ABB3" w14:textId="6E035CC6" w:rsidR="004F4497" w:rsidRPr="00CC6348" w:rsidRDefault="005109A1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C918" w14:textId="7A9736B3" w:rsidR="004F4497" w:rsidRPr="00CC6348" w:rsidRDefault="005109A1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7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(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3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</w:t>
            </w:r>
            <w:r w:rsidR="004F449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7A1B" w14:textId="161A70C8" w:rsidR="004F4497" w:rsidRPr="006F4B13" w:rsidRDefault="005109A1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53 (0.12-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B363A" w14:textId="0F6576F6" w:rsidR="004F4497" w:rsidRPr="006F4B13" w:rsidRDefault="005109A1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410</w:t>
            </w:r>
          </w:p>
        </w:tc>
      </w:tr>
      <w:tr w:rsidR="004F4497" w:rsidRPr="005109A1" w14:paraId="5E7E227C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04A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DFE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8 (8.2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8B36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3 (9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6A77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91 (0.41-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61486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06</w:t>
            </w:r>
          </w:p>
        </w:tc>
      </w:tr>
      <w:tr w:rsidR="004F4497" w:rsidRPr="00E07016" w14:paraId="46F2662E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5AA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Leak/deep intraabdominal infec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E3B2" w14:textId="429167BA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2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4CE" w14:textId="5F45126D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8 (1.</w:t>
            </w:r>
            <w:r w:rsidR="005109A1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7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0751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24 (0.26-5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347828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790</w:t>
            </w:r>
          </w:p>
        </w:tc>
      </w:tr>
      <w:tr w:rsidR="004F4497" w:rsidRPr="00E07016" w14:paraId="4724FC63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FC5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Bleeding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956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9E0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0 (2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DB1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49 (0.06-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235C1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496</w:t>
            </w:r>
          </w:p>
        </w:tc>
      </w:tr>
      <w:tr w:rsidR="004F4497" w:rsidRPr="00E07016" w14:paraId="766D2BCB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28B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Wound complication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D3DE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D1C8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1 (2.3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88E0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44 (0.06-3.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3BB17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437</w:t>
            </w:r>
          </w:p>
        </w:tc>
      </w:tr>
      <w:tr w:rsidR="004F4497" w:rsidRPr="00E07016" w14:paraId="3176D4AD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960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Bowel obstruction/stricture/ileu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80D1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CB5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 (0.8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89DF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23 (0.136-1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1F9BF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851</w:t>
            </w:r>
          </w:p>
        </w:tc>
      </w:tr>
      <w:tr w:rsidR="004F4497" w:rsidRPr="00CB7ABD" w14:paraId="19C3E122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4D8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Marginal ulcer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5DB2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 (0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5D96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 (0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414C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0D97A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</w:tr>
      <w:tr w:rsidR="004F4497" w:rsidRPr="00E07016" w14:paraId="233FCDD7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9797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Cardiovascular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4536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2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FBCA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0.4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B3FB0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5.01 (0.70-36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70B77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109</w:t>
            </w:r>
          </w:p>
        </w:tc>
      </w:tr>
      <w:tr w:rsidR="004F4497" w:rsidRPr="00E07016" w14:paraId="7C31E9A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360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Pulmonary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E4A5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2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7EE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0.4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5DD8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5.01 (0.70-36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02401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109</w:t>
            </w:r>
          </w:p>
        </w:tc>
      </w:tr>
      <w:tr w:rsidR="004F4497" w:rsidRPr="00E07016" w14:paraId="635C985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A06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Urinary tract infec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BF5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2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D30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 (0.8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B358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OR=2.50 (0.45-13.8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B06B1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295</w:t>
            </w:r>
          </w:p>
        </w:tc>
      </w:tr>
      <w:tr w:rsidR="004F4497" w:rsidRPr="00CB7ABD" w14:paraId="4E13221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B3C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Venous thrombosi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C25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 (0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27EC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0.2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5037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732C2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F4497" w:rsidRPr="00E07016" w14:paraId="6DA0DE67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3ECB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Pai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04F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 (1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303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6 (1.3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32C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0.82 (0.10-6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0224E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855</w:t>
            </w:r>
          </w:p>
        </w:tc>
      </w:tr>
      <w:tr w:rsidR="004F4497" w:rsidRPr="00E07016" w14:paraId="02B1EC1F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DFA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Maln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utrition/dehydr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13B4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 (0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8BC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0.4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54EB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06F12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</w:tr>
      <w:tr w:rsidR="004F4497" w:rsidRPr="00E07016" w14:paraId="7E617139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7EC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Other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DE74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 (0.0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B9F8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2 (0.4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30EB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N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A6856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NA</w:t>
            </w:r>
          </w:p>
        </w:tc>
      </w:tr>
      <w:tr w:rsidR="004F4497" w:rsidRPr="00E07016" w14:paraId="0CDC7A97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A192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Serious postoperative complication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6A3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4 (4.1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3C8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3 (2.7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852E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OR=1.54 (0.49-4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30390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460</w:t>
            </w:r>
          </w:p>
        </w:tc>
      </w:tr>
      <w:tr w:rsidR="004F4497" w:rsidRPr="008D5A25" w14:paraId="2F99617E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AD14" w14:textId="77777777" w:rsidR="004F4497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weight-loss at 1 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90EA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20C6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2104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4407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F4497" w:rsidRPr="00CB7ABD" w14:paraId="5A989BB4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FB89" w14:textId="5A8A027F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%EBMI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8BAA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57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5 ± 15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AE2" w14:textId="77E0C0DA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58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6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± 16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F69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1.15 (-4.97 – 2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44144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554</w:t>
            </w:r>
          </w:p>
        </w:tc>
      </w:tr>
      <w:tr w:rsidR="004F4497" w:rsidRPr="00B82D27" w14:paraId="65479C49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259A" w14:textId="7B8EA736" w:rsidR="004F4497" w:rsidRPr="00CB7ABD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%TW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5D49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0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 ± 8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9946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1.3 ± 8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17E1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eD=--0.57 (-2.61 – 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5D98B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582</w:t>
            </w:r>
          </w:p>
        </w:tc>
      </w:tr>
      <w:tr w:rsidR="004F4497" w:rsidRPr="00B82D27" w14:paraId="0830AF15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0DA" w14:textId="2AB1C418" w:rsidR="004F4497" w:rsidRPr="00B82D27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B82D2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BMI-los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6FD" w14:textId="77777777" w:rsidR="004F4497" w:rsidRPr="00B82D27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B82D2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6.6 ± 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4FCD" w14:textId="0DF8C911" w:rsidR="004F4497" w:rsidRPr="00B82D27" w:rsidRDefault="004F4497" w:rsidP="0018220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B82D2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1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7</w:t>
            </w:r>
            <w:r w:rsidRPr="00B82D2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.</w:t>
            </w:r>
            <w:r w:rsidR="0018220B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</w:t>
            </w:r>
            <w:r w:rsidRPr="00B82D27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± 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47C8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MeD=-0.30 (-1.48 – 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7CBB77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0.620</w:t>
            </w:r>
          </w:p>
        </w:tc>
      </w:tr>
      <w:tr w:rsidR="004F4497" w:rsidRPr="008D5A25" w14:paraId="248E00E1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6D01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3F53EB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Postoperative weig</w:t>
            </w: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ht-loss at 2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97EE" w14:textId="77777777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53C2" w14:textId="77777777" w:rsidR="004F4497" w:rsidRPr="00CC6348" w:rsidRDefault="004F4497" w:rsidP="00756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3290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E862B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4F4497" w:rsidRPr="00CB7ABD" w14:paraId="41FAFDF3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88BC" w14:textId="00BCA1C4" w:rsidR="004F4497" w:rsidRPr="00CC6348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CC6348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 xml:space="preserve">   %EBMI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val="en-US"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BB2" w14:textId="77777777" w:rsidR="004F4497" w:rsidRPr="00DA23E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61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 ± 1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4EFA" w14:textId="77777777" w:rsidR="004F4497" w:rsidRPr="00DA23E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62</w:t>
            </w: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 ± 19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BBA4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1.08 (-6.74 – 4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C14EDA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707</w:t>
            </w:r>
          </w:p>
        </w:tc>
      </w:tr>
      <w:tr w:rsidR="004F4497" w:rsidRPr="00CB7ABD" w14:paraId="3B2886C0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DC0" w14:textId="5F9695E5" w:rsidR="004F4497" w:rsidRPr="00CB7ABD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%TWL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CCDD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2.2 ± 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327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33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 ± 1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1A3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0.96 (-3.99 – 2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7FA42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536</w:t>
            </w:r>
          </w:p>
        </w:tc>
      </w:tr>
      <w:tr w:rsidR="004F4497" w:rsidRPr="00DA23ED" w14:paraId="6CB25ABA" w14:textId="77777777" w:rsidTr="0075679E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4640" w14:textId="2F016D27" w:rsidR="004F4497" w:rsidRPr="00CB7ABD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 xml:space="preserve">   BMI-loss</w:t>
            </w:r>
            <w:r>
              <w:rPr>
                <w:rFonts w:eastAsia="Times New Roman" w:cs="Calibri"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="00A87863" w:rsidRPr="001B19AE">
              <w:rPr>
                <w:rFonts w:eastAsia="Times New Roman" w:cs="Calibri"/>
                <w:color w:val="000000"/>
                <w:sz w:val="18"/>
                <w:szCs w:val="18"/>
                <w:lang w:val="en-GB" w:eastAsia="sv-SE"/>
              </w:rPr>
              <w:t>, mean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B833" w14:textId="77777777" w:rsidR="004F4497" w:rsidRPr="00CB7AB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7.1 ± 5</w:t>
            </w:r>
            <w:r w:rsidRPr="00CB7AB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.</w:t>
            </w: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6A25" w14:textId="77777777" w:rsidR="004F4497" w:rsidRPr="00DA23ED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DA23ED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17.9 ± 6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903C2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MeD=-0.87 (-2.61 – 0.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D5C3" w14:textId="77777777" w:rsidR="004F4497" w:rsidRPr="006F4B13" w:rsidRDefault="004F4497" w:rsidP="0075679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0.325</w:t>
            </w:r>
          </w:p>
        </w:tc>
      </w:tr>
      <w:tr w:rsidR="004F4497" w:rsidRPr="008D5A25" w14:paraId="627FDC85" w14:textId="77777777" w:rsidTr="0075679E">
        <w:trPr>
          <w:trHeight w:val="1202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E0E" w14:textId="77777777" w:rsidR="00A87863" w:rsidRPr="00A75A6D" w:rsidRDefault="00A87863" w:rsidP="00A87863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are n (%) unless otherwise stated</w:t>
            </w:r>
          </w:p>
          <w:p w14:paraId="114F76F4" w14:textId="77777777" w:rsidR="004F4497" w:rsidRPr="006F4B13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EBMIL = Excess BMI-loss; TWL = Total Weight Loss</w:t>
            </w:r>
          </w:p>
          <w:p w14:paraId="309318FA" w14:textId="77777777" w:rsidR="004F4497" w:rsidRPr="006F4B13" w:rsidRDefault="004F4497" w:rsidP="0075679E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  <w:r w:rsidRPr="006F4B13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1 </w:t>
            </w:r>
            <w:r w:rsidRPr="006F4B13">
              <w:rPr>
                <w:rFonts w:eastAsia="Times New Roman" w:cs="Calibri"/>
                <w:sz w:val="18"/>
                <w:szCs w:val="18"/>
                <w:lang w:val="en-US" w:eastAsia="sv-SE"/>
              </w:rPr>
              <w:t>Linear quantile mixed-effects model, adjusted for smoking; MdD, median difference.</w:t>
            </w:r>
          </w:p>
          <w:p w14:paraId="1631FA5A" w14:textId="77777777" w:rsidR="004F4497" w:rsidRPr="006F4B13" w:rsidRDefault="004F4497" w:rsidP="0075679E">
            <w:pPr>
              <w:rPr>
                <w:rFonts w:eastAsia="Times New Roman" w:cs="Calibri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sz w:val="18"/>
                <w:szCs w:val="18"/>
                <w:lang w:val="en-US" w:eastAsia="sv-SE"/>
              </w:rPr>
              <w:t xml:space="preserve">2 </w:t>
            </w:r>
            <w:r w:rsidRPr="006F4B13"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  <w:t>Conditional logistic regression model, adjusted for smoking; OR, odds ratio</w:t>
            </w:r>
            <w:r w:rsidRPr="006F4B13">
              <w:rPr>
                <w:rFonts w:eastAsia="Times New Roman" w:cs="Calibri"/>
                <w:sz w:val="18"/>
                <w:szCs w:val="18"/>
                <w:lang w:val="en-US" w:eastAsia="sv-SE"/>
              </w:rPr>
              <w:t>.</w:t>
            </w:r>
          </w:p>
          <w:p w14:paraId="165E05C5" w14:textId="77777777" w:rsidR="004F4497" w:rsidRPr="006F4B13" w:rsidRDefault="004F4497" w:rsidP="0075679E">
            <w:pPr>
              <w:rPr>
                <w:rFonts w:eastAsia="Times New Roman" w:cs="Calibri"/>
                <w:sz w:val="18"/>
                <w:szCs w:val="18"/>
                <w:lang w:val="en-US" w:eastAsia="sv-SE"/>
              </w:rPr>
            </w:pPr>
            <w:r w:rsidRPr="006F4B13">
              <w:rPr>
                <w:rFonts w:eastAsia="Times New Roman" w:cs="Calibri"/>
                <w:sz w:val="18"/>
                <w:szCs w:val="18"/>
                <w:lang w:val="en-US" w:eastAsia="sv-SE"/>
              </w:rPr>
              <w:t>3 Unadjusted logistic regression model due to few events in subgroups.</w:t>
            </w:r>
          </w:p>
          <w:p w14:paraId="30101D73" w14:textId="77777777" w:rsidR="004F4497" w:rsidRPr="006F4B13" w:rsidRDefault="004F4497" w:rsidP="0075679E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6F4B13">
              <w:rPr>
                <w:rFonts w:eastAsia="Times New Roman" w:cs="Calibri"/>
                <w:sz w:val="18"/>
                <w:szCs w:val="18"/>
                <w:lang w:val="en-US" w:eastAsia="sv-SE"/>
              </w:rPr>
              <w:t>4 Linear mixed-effects model, adjusted for smoking; MeD, mean difference.</w:t>
            </w:r>
            <w:r w:rsidRPr="006F4B13">
              <w:rPr>
                <w:rFonts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6BFC1E21" w14:textId="77777777" w:rsidR="004F4497" w:rsidRPr="006F4B13" w:rsidRDefault="004F4497" w:rsidP="00A87863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en-US"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1CB606" w14:textId="77777777" w:rsidR="004F4497" w:rsidRPr="006F4B13" w:rsidRDefault="004F4497" w:rsidP="0075679E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sv-SE"/>
              </w:rPr>
            </w:pPr>
          </w:p>
        </w:tc>
      </w:tr>
    </w:tbl>
    <w:p w14:paraId="5975CAB5" w14:textId="334546FA" w:rsidR="00BA34D5" w:rsidRPr="003B6B8A" w:rsidRDefault="00BA34D5">
      <w:pPr>
        <w:rPr>
          <w:lang w:val="en-US"/>
        </w:rPr>
      </w:pPr>
    </w:p>
    <w:sectPr w:rsidR="00BA34D5" w:rsidRPr="003B6B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D47B5" w14:textId="77777777" w:rsidR="00837133" w:rsidRDefault="00837133" w:rsidP="00837133">
      <w:pPr>
        <w:spacing w:after="0" w:line="240" w:lineRule="auto"/>
      </w:pPr>
      <w:r>
        <w:separator/>
      </w:r>
    </w:p>
  </w:endnote>
  <w:endnote w:type="continuationSeparator" w:id="0">
    <w:p w14:paraId="6DEEF745" w14:textId="77777777" w:rsidR="00837133" w:rsidRDefault="00837133" w:rsidP="00837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8C03C" w14:textId="77777777" w:rsidR="00837133" w:rsidRDefault="00837133" w:rsidP="00837133">
      <w:pPr>
        <w:spacing w:after="0" w:line="240" w:lineRule="auto"/>
      </w:pPr>
      <w:r>
        <w:separator/>
      </w:r>
    </w:p>
  </w:footnote>
  <w:footnote w:type="continuationSeparator" w:id="0">
    <w:p w14:paraId="5E9C49CD" w14:textId="77777777" w:rsidR="00837133" w:rsidRDefault="00837133" w:rsidP="008371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4D5"/>
    <w:rsid w:val="000D2AE0"/>
    <w:rsid w:val="00142838"/>
    <w:rsid w:val="0018220B"/>
    <w:rsid w:val="00182C58"/>
    <w:rsid w:val="00245287"/>
    <w:rsid w:val="002C150E"/>
    <w:rsid w:val="002E2799"/>
    <w:rsid w:val="00387853"/>
    <w:rsid w:val="003B6B8A"/>
    <w:rsid w:val="004B6690"/>
    <w:rsid w:val="004F4497"/>
    <w:rsid w:val="005109A1"/>
    <w:rsid w:val="00575C75"/>
    <w:rsid w:val="005A1564"/>
    <w:rsid w:val="005D18D6"/>
    <w:rsid w:val="006321CF"/>
    <w:rsid w:val="0066228A"/>
    <w:rsid w:val="0068318D"/>
    <w:rsid w:val="006F4B13"/>
    <w:rsid w:val="0075679E"/>
    <w:rsid w:val="0078286D"/>
    <w:rsid w:val="00812EE7"/>
    <w:rsid w:val="00837133"/>
    <w:rsid w:val="008C1497"/>
    <w:rsid w:val="008D5A25"/>
    <w:rsid w:val="00913E0C"/>
    <w:rsid w:val="00933723"/>
    <w:rsid w:val="00997EE8"/>
    <w:rsid w:val="00A818A8"/>
    <w:rsid w:val="00A87863"/>
    <w:rsid w:val="00AB2D3C"/>
    <w:rsid w:val="00BA34D5"/>
    <w:rsid w:val="00BD6DB1"/>
    <w:rsid w:val="00C9048A"/>
    <w:rsid w:val="00CB7ABD"/>
    <w:rsid w:val="00D6354C"/>
    <w:rsid w:val="00DA5F23"/>
    <w:rsid w:val="00DA6A8A"/>
    <w:rsid w:val="00DB49B0"/>
    <w:rsid w:val="00E96818"/>
    <w:rsid w:val="00F44030"/>
    <w:rsid w:val="00FA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544D2"/>
  <w15:chartTrackingRefBased/>
  <w15:docId w15:val="{50A0F911-D939-499D-8834-E9DC7D18F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3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E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E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E0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828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6</Words>
  <Characters>11608</Characters>
  <Application>Microsoft Office Word</Application>
  <DocSecurity>0</DocSecurity>
  <Lines>96</Lines>
  <Paragraphs>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rebro län</Company>
  <LinksUpToDate>false</LinksUpToDate>
  <CharactersWithSpaces>1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SMITH, Kirsty</cp:lastModifiedBy>
  <cp:revision>2</cp:revision>
  <dcterms:created xsi:type="dcterms:W3CDTF">2022-05-16T13:11:00Z</dcterms:created>
  <dcterms:modified xsi:type="dcterms:W3CDTF">2022-05-1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5-16T13:11:3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0c9a48b-c95e-4b4d-aa3d-cedad644d8a7</vt:lpwstr>
  </property>
  <property fmtid="{D5CDD505-2E9C-101B-9397-08002B2CF9AE}" pid="8" name="MSIP_Label_be5cb09a-2992-49d6-8ac9-5f63e7b1ad2f_ContentBits">
    <vt:lpwstr>0</vt:lpwstr>
  </property>
</Properties>
</file>